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77060" w14:textId="2B823722" w:rsidR="000D6ADC" w:rsidRDefault="000D6ADC">
      <w:r>
        <w:t xml:space="preserve">S3 Table </w:t>
      </w:r>
    </w:p>
    <w:tbl>
      <w:tblPr>
        <w:tblW w:w="1012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0"/>
        <w:gridCol w:w="3100"/>
        <w:gridCol w:w="3160"/>
        <w:gridCol w:w="2800"/>
      </w:tblGrid>
      <w:tr w:rsidR="000D6ADC" w:rsidRPr="000D6ADC" w14:paraId="53189351" w14:textId="77777777" w:rsidTr="000D6ADC">
        <w:trPr>
          <w:trHeight w:val="651"/>
        </w:trPr>
        <w:tc>
          <w:tcPr>
            <w:tcW w:w="106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03E1782" w14:textId="77777777" w:rsidR="000D6ADC" w:rsidRPr="000D6ADC" w:rsidRDefault="000D6ADC" w:rsidP="000D6ADC">
            <w:r w:rsidRPr="000D6ADC">
              <w:rPr>
                <w:b/>
                <w:bCs/>
              </w:rPr>
              <w:t xml:space="preserve">Cycle </w:t>
            </w:r>
          </w:p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918B803" w14:textId="77777777" w:rsidR="000D6ADC" w:rsidRPr="000D6ADC" w:rsidRDefault="000D6ADC" w:rsidP="000D6ADC">
            <w:r w:rsidRPr="000D6ADC">
              <w:rPr>
                <w:b/>
                <w:bCs/>
              </w:rPr>
              <w:t>Events</w:t>
            </w:r>
          </w:p>
        </w:tc>
        <w:tc>
          <w:tcPr>
            <w:tcW w:w="316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580036" w14:textId="18CD4C8F" w:rsidR="000D6ADC" w:rsidRPr="000D6ADC" w:rsidRDefault="000D6ADC" w:rsidP="000D6ADC">
            <w:r w:rsidRPr="000D6ADC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</w:t>
            </w:r>
            <w:r w:rsidRPr="000D6ADC">
              <w:rPr>
                <w:b/>
                <w:bCs/>
              </w:rPr>
              <w:t xml:space="preserve">% transfer </w:t>
            </w:r>
          </w:p>
        </w:tc>
        <w:tc>
          <w:tcPr>
            <w:tcW w:w="278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F0D0F81" w14:textId="16FEC751" w:rsidR="000D6ADC" w:rsidRPr="000D6ADC" w:rsidRDefault="000D6ADC" w:rsidP="000D6ADC">
            <w:r w:rsidRPr="000D6ADC">
              <w:rPr>
                <w:b/>
                <w:bCs/>
              </w:rPr>
              <w:t>15</w:t>
            </w:r>
            <w:r>
              <w:rPr>
                <w:b/>
                <w:bCs/>
              </w:rPr>
              <w:t xml:space="preserve"> </w:t>
            </w:r>
            <w:r w:rsidRPr="000D6ADC">
              <w:rPr>
                <w:b/>
                <w:bCs/>
              </w:rPr>
              <w:t>% transfer</w:t>
            </w:r>
          </w:p>
        </w:tc>
      </w:tr>
      <w:tr w:rsidR="000D6ADC" w:rsidRPr="000D6ADC" w14:paraId="586117AC" w14:textId="77777777" w:rsidTr="000D6ADC">
        <w:trPr>
          <w:trHeight w:val="651"/>
        </w:trPr>
        <w:tc>
          <w:tcPr>
            <w:tcW w:w="1060" w:type="dxa"/>
            <w:vMerge w:val="restart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0D860E4" w14:textId="77777777" w:rsidR="000D6ADC" w:rsidRPr="000D6ADC" w:rsidRDefault="000D6ADC" w:rsidP="000D6ADC">
            <w:r w:rsidRPr="000D6ADC">
              <w:t>Cycle 1</w:t>
            </w:r>
          </w:p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809FC32" w14:textId="77777777" w:rsidR="000D6ADC" w:rsidRPr="000D6ADC" w:rsidRDefault="000D6ADC" w:rsidP="000D6ADC">
            <w:r w:rsidRPr="000D6ADC">
              <w:t xml:space="preserve">Starting population size </w:t>
            </w:r>
          </w:p>
        </w:tc>
        <w:tc>
          <w:tcPr>
            <w:tcW w:w="5960" w:type="dxa"/>
            <w:gridSpan w:val="2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21CDD42" w14:textId="77777777" w:rsidR="000D6ADC" w:rsidRPr="000D6ADC" w:rsidRDefault="000D6ADC" w:rsidP="000D6ADC">
            <w:r w:rsidRPr="000D6ADC">
              <w:t>1,000,000 cells</w:t>
            </w:r>
          </w:p>
        </w:tc>
      </w:tr>
      <w:tr w:rsidR="000D6ADC" w:rsidRPr="000D6ADC" w14:paraId="45226E50" w14:textId="77777777" w:rsidTr="000D6ADC">
        <w:trPr>
          <w:trHeight w:val="962"/>
        </w:trPr>
        <w:tc>
          <w:tcPr>
            <w:tcW w:w="0" w:type="auto"/>
            <w:vMerge/>
            <w:vAlign w:val="center"/>
            <w:hideMark/>
          </w:tcPr>
          <w:p w14:paraId="1FD61480" w14:textId="77777777" w:rsidR="000D6ADC" w:rsidRPr="000D6ADC" w:rsidRDefault="000D6ADC" w:rsidP="000D6ADC"/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2DD455E" w14:textId="77777777" w:rsidR="000D6ADC" w:rsidRPr="000D6ADC" w:rsidRDefault="000D6ADC" w:rsidP="000D6ADC">
            <w:r w:rsidRPr="000D6ADC">
              <w:t xml:space="preserve">Sporulation efficiency </w:t>
            </w:r>
          </w:p>
        </w:tc>
        <w:tc>
          <w:tcPr>
            <w:tcW w:w="5960" w:type="dxa"/>
            <w:gridSpan w:val="2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DBB234E" w14:textId="448EA02D" w:rsidR="000D6ADC" w:rsidRPr="000D6ADC" w:rsidRDefault="000D6ADC" w:rsidP="000D6ADC"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  </m:t>
                </m:r>
              </m:oMath>
            </m:oMathPara>
          </w:p>
          <w:p w14:paraId="7F46406C" w14:textId="61FB646A" w:rsidR="000D6ADC" w:rsidRPr="000D6ADC" w:rsidRDefault="000D6ADC" w:rsidP="000D6ADC">
            <w:r w:rsidRPr="000D6ADC">
              <w:t xml:space="preserve">Stored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</m:oMath>
          </w:p>
        </w:tc>
      </w:tr>
      <w:tr w:rsidR="000D6ADC" w:rsidRPr="000D6ADC" w14:paraId="5737E2E5" w14:textId="77777777" w:rsidTr="000D6ADC">
        <w:trPr>
          <w:trHeight w:val="879"/>
        </w:trPr>
        <w:tc>
          <w:tcPr>
            <w:tcW w:w="0" w:type="auto"/>
            <w:vMerge/>
            <w:vAlign w:val="center"/>
            <w:hideMark/>
          </w:tcPr>
          <w:p w14:paraId="54EECF4C" w14:textId="77777777" w:rsidR="000D6ADC" w:rsidRPr="000D6ADC" w:rsidRDefault="000D6ADC" w:rsidP="000D6ADC"/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8938773" w14:textId="77777777" w:rsidR="000D6ADC" w:rsidRPr="000D6ADC" w:rsidRDefault="000D6ADC" w:rsidP="000D6ADC">
            <w:r w:rsidRPr="000D6ADC">
              <w:t xml:space="preserve">Germination efficiency </w:t>
            </w:r>
          </w:p>
          <w:p w14:paraId="7EC035BE" w14:textId="47525A06" w:rsidR="000D6ADC" w:rsidRPr="000D6ADC" w:rsidRDefault="000D6ADC" w:rsidP="000D6ADC">
            <m:oMath>
              <m:r>
                <w:rPr>
                  <w:rFonts w:ascii="Cambria Math" w:hAnsi="Cambria Math"/>
                  <w:lang w:val="el-GR"/>
                </w:rPr>
                <m:t>ε</m:t>
              </m:r>
            </m:oMath>
            <w:r w:rsidRPr="000D6ADC">
              <w:t xml:space="preserve"> = </w:t>
            </w:r>
            <w:r w:rsidRPr="000D6ADC">
              <w:rPr>
                <w:lang w:val="en-US"/>
              </w:rPr>
              <w:t xml:space="preserve">Degree of privatization of goods during </w:t>
            </w:r>
            <w:proofErr w:type="gramStart"/>
            <w:r w:rsidRPr="000D6ADC">
              <w:rPr>
                <w:lang w:val="en-US"/>
              </w:rPr>
              <w:t>germination;  [</w:t>
            </w:r>
            <w:proofErr w:type="gramEnd"/>
            <w:r w:rsidRPr="000D6ADC">
              <w:rPr>
                <w:lang w:val="en-US"/>
              </w:rPr>
              <w:t xml:space="preserve">0-1] </w:t>
            </w:r>
          </w:p>
          <w:p w14:paraId="2EDABA9A" w14:textId="47313F33" w:rsidR="000D6ADC" w:rsidRPr="000D6ADC" w:rsidRDefault="000D6ADC" w:rsidP="000D6ADC">
            <w:r w:rsidRPr="000D6ADC">
              <w:rPr>
                <w:lang w:val="en-US"/>
              </w:rPr>
              <w:t xml:space="preserve"> 0 – High privatization, 1- low privatization</w:t>
            </w:r>
          </w:p>
        </w:tc>
        <w:tc>
          <w:tcPr>
            <w:tcW w:w="5960" w:type="dxa"/>
            <w:gridSpan w:val="2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8357419" w14:textId="2D8DB103" w:rsidR="000D6ADC" w:rsidRPr="000D6ADC" w:rsidRDefault="000D6ADC" w:rsidP="000D6ADC">
            <m:oMath>
              <m:r>
                <m:rPr>
                  <m:sty m:val="b"/>
                </m:rPr>
                <w:rPr>
                  <w:rFonts w:ascii="Cambria Math" w:hAnsi="Cambria Math"/>
                </w:rPr>
                <m:t>&lt;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G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&gt;</m:t>
              </m:r>
            </m:oMath>
            <w:r w:rsidRPr="000D6ADC">
              <w:rPr>
                <w:b/>
                <w:bCs/>
              </w:rPr>
              <w:t xml:space="preserve"> =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ε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. </m:t>
              </m:r>
            </m:oMath>
            <w:r w:rsidRPr="000D6ADC">
              <w:rPr>
                <w:b/>
                <w:bCs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=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q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 (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)</m:t>
                  </m:r>
                </m:e>
              </m:nary>
            </m:oMath>
            <w:r w:rsidRPr="000D6ADC">
              <w:rPr>
                <w:b/>
                <w:bCs/>
              </w:rPr>
              <w:t xml:space="preserve">, ε = 0.8    </w:t>
            </w:r>
          </w:p>
          <w:p w14:paraId="55B3A7DD" w14:textId="0CCCFF84" w:rsidR="000D6ADC" w:rsidRPr="000D6ADC" w:rsidRDefault="000D6ADC" w:rsidP="000D6ADC"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(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i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) = &lt;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G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&gt;</m:t>
              </m:r>
            </m:oMath>
            <w:r w:rsidRPr="000D6ADC">
              <w:rPr>
                <w:b/>
                <w:bCs/>
              </w:rPr>
              <w:t xml:space="preserve"> </w:t>
            </w:r>
          </w:p>
          <w:p w14:paraId="683BBFBF" w14:textId="65125E1F" w:rsidR="000D6ADC" w:rsidRPr="000D6ADC" w:rsidRDefault="000D6ADC" w:rsidP="000D6ADC">
            <w:r w:rsidRPr="000D6ADC">
              <w:t xml:space="preserve">Stored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→G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</m:oMath>
          </w:p>
        </w:tc>
      </w:tr>
      <w:tr w:rsidR="000D6ADC" w:rsidRPr="000D6ADC" w14:paraId="7F8F77A7" w14:textId="77777777" w:rsidTr="000D6ADC">
        <w:trPr>
          <w:trHeight w:val="651"/>
        </w:trPr>
        <w:tc>
          <w:tcPr>
            <w:tcW w:w="0" w:type="auto"/>
            <w:vMerge/>
            <w:vAlign w:val="center"/>
            <w:hideMark/>
          </w:tcPr>
          <w:p w14:paraId="1608433C" w14:textId="77777777" w:rsidR="000D6ADC" w:rsidRPr="000D6ADC" w:rsidRDefault="000D6ADC" w:rsidP="000D6ADC"/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0818AE" w14:textId="77777777" w:rsidR="000D6ADC" w:rsidRPr="000D6ADC" w:rsidRDefault="000D6ADC" w:rsidP="000D6ADC">
            <w:r w:rsidRPr="000D6ADC">
              <w:t xml:space="preserve">Bottleneck event </w:t>
            </w:r>
          </w:p>
          <w:p w14:paraId="0FA7BAC8" w14:textId="77777777" w:rsidR="000D6ADC" w:rsidRPr="000D6ADC" w:rsidRDefault="000D6ADC" w:rsidP="000D6ADC">
            <w:r w:rsidRPr="000D6ADC">
              <w:rPr>
                <w:lang w:val="el-GR"/>
              </w:rPr>
              <w:t>β</w:t>
            </w:r>
            <w:r w:rsidRPr="000D6ADC">
              <w:t xml:space="preserve"> = Bottleneck size ; 1 % or15 %</w:t>
            </w:r>
          </w:p>
        </w:tc>
        <w:tc>
          <w:tcPr>
            <w:tcW w:w="316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0B54FE4" w14:textId="77777777" w:rsidR="000D6ADC" w:rsidRPr="000D6ADC" w:rsidRDefault="000D6ADC" w:rsidP="000D6ADC">
            <w:r w:rsidRPr="000D6ADC">
              <w:rPr>
                <w:lang w:val="el-GR"/>
              </w:rPr>
              <w:t>β</w:t>
            </w:r>
            <w:r w:rsidRPr="000D6ADC">
              <w:t xml:space="preserve"> = 0.01</w:t>
            </w:r>
          </w:p>
        </w:tc>
        <w:tc>
          <w:tcPr>
            <w:tcW w:w="278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6C6B160" w14:textId="77777777" w:rsidR="000D6ADC" w:rsidRPr="000D6ADC" w:rsidRDefault="000D6ADC" w:rsidP="000D6ADC">
            <w:r w:rsidRPr="000D6ADC">
              <w:rPr>
                <w:lang w:val="el-GR"/>
              </w:rPr>
              <w:t>β</w:t>
            </w:r>
            <w:r w:rsidRPr="000D6ADC">
              <w:t xml:space="preserve"> = 0.15</w:t>
            </w:r>
          </w:p>
        </w:tc>
      </w:tr>
      <w:tr w:rsidR="000D6ADC" w:rsidRPr="000D6ADC" w14:paraId="48E9FD35" w14:textId="77777777" w:rsidTr="000D6ADC">
        <w:trPr>
          <w:trHeight w:val="651"/>
        </w:trPr>
        <w:tc>
          <w:tcPr>
            <w:tcW w:w="0" w:type="auto"/>
            <w:vMerge/>
            <w:vAlign w:val="center"/>
            <w:hideMark/>
          </w:tcPr>
          <w:p w14:paraId="3DEE4252" w14:textId="77777777" w:rsidR="000D6ADC" w:rsidRPr="000D6ADC" w:rsidRDefault="000D6ADC" w:rsidP="000D6ADC"/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87318FB" w14:textId="77777777" w:rsidR="000D6ADC" w:rsidRPr="000D6ADC" w:rsidRDefault="000D6ADC" w:rsidP="000D6ADC">
            <w:r w:rsidRPr="000D6ADC">
              <w:t xml:space="preserve">Growth with mutations </w:t>
            </w:r>
          </w:p>
        </w:tc>
        <w:tc>
          <w:tcPr>
            <w:tcW w:w="5960" w:type="dxa"/>
            <w:gridSpan w:val="2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292432D" w14:textId="3D54717F" w:rsidR="000D6ADC" w:rsidRPr="000D6ADC" w:rsidRDefault="000D6ADC" w:rsidP="000D6ADC">
            <w:r w:rsidRPr="000D6ADC">
              <w:t>Mutation rate = [-0.1,0.1]</w:t>
            </w:r>
          </w:p>
          <w:p w14:paraId="7028080F" w14:textId="5C1750A1" w:rsidR="000D6ADC" w:rsidRPr="000D6ADC" w:rsidRDefault="000D6ADC" w:rsidP="000D6ADC">
            <w:r w:rsidRPr="000D6ADC">
              <w:t xml:space="preserve">Trade-off between germination and sporulation =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-1.15±0.02903</m:t>
              </m:r>
            </m:oMath>
          </w:p>
          <w:p w14:paraId="4ACA2B3F" w14:textId="42081671" w:rsidR="000D6ADC" w:rsidRPr="000D6ADC" w:rsidRDefault="000D6ADC" w:rsidP="000D6ADC">
            <m:oMath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</m:oMath>
            <w:r w:rsidRPr="000D6ADC">
              <w:t xml:space="preserve">*      ;       </w:t>
            </w:r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</m:oMath>
            <w:r w:rsidRPr="000D6ADC">
              <w:t>*</w:t>
            </w:r>
          </w:p>
        </w:tc>
      </w:tr>
      <w:tr w:rsidR="000D6ADC" w:rsidRPr="000D6ADC" w14:paraId="286C3740" w14:textId="77777777" w:rsidTr="000D6ADC">
        <w:trPr>
          <w:trHeight w:val="8109"/>
        </w:trPr>
        <w:tc>
          <w:tcPr>
            <w:tcW w:w="1060" w:type="dxa"/>
            <w:vMerge w:val="restart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3A3B49E" w14:textId="77777777" w:rsidR="000D6ADC" w:rsidRPr="000D6ADC" w:rsidRDefault="000D6ADC" w:rsidP="000D6ADC">
            <w:r w:rsidRPr="000D6ADC">
              <w:lastRenderedPageBreak/>
              <w:t>Cycle 2</w:t>
            </w:r>
          </w:p>
          <w:p w14:paraId="4A54ED7C" w14:textId="77777777" w:rsidR="000D6ADC" w:rsidRPr="000D6ADC" w:rsidRDefault="000D6ADC" w:rsidP="000D6ADC">
            <w:r w:rsidRPr="000D6ADC">
              <w:t>onwards</w:t>
            </w:r>
          </w:p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72790F4" w14:textId="77777777" w:rsidR="000D6ADC" w:rsidRPr="000D6ADC" w:rsidRDefault="000D6ADC" w:rsidP="000D6ADC">
            <w:r w:rsidRPr="000D6ADC">
              <w:t xml:space="preserve">Sporulation efficiency </w:t>
            </w:r>
          </w:p>
          <w:p w14:paraId="03F0B17E" w14:textId="77777777" w:rsidR="000D6ADC" w:rsidRPr="000D6ADC" w:rsidRDefault="000D6ADC" w:rsidP="000D6ADC">
            <w:r w:rsidRPr="000D6ADC">
              <w:t>p(e) = proportion of exploiters (E)</w:t>
            </w:r>
          </w:p>
          <w:p w14:paraId="43D5E1E0" w14:textId="77777777" w:rsidR="000D6ADC" w:rsidRPr="000D6ADC" w:rsidRDefault="000D6ADC" w:rsidP="000D6ADC">
            <w:r w:rsidRPr="000D6ADC">
              <w:t>p(c) = proportion of cooperators (C)</w:t>
            </w:r>
          </w:p>
          <w:p w14:paraId="7F472391" w14:textId="20F02C6E" w:rsidR="000D6ADC" w:rsidRPr="000D6ADC" w:rsidRDefault="000D6ADC" w:rsidP="000D6ADC">
            <m:oMath>
              <m:r>
                <m:rPr>
                  <m:sty m:val="bi"/>
                </m:rPr>
                <w:rPr>
                  <w:rFonts w:ascii="Cambria Math" w:hAnsi="Cambria Math"/>
                  <w:lang w:val="el-GR"/>
                </w:rPr>
                <m:t>γ</m:t>
              </m:r>
            </m:oMath>
            <w:r w:rsidRPr="000D6ADC">
              <w:t xml:space="preserve"> = </w:t>
            </w:r>
            <w:r w:rsidRPr="000D6ADC">
              <w:rPr>
                <w:lang w:val="en-US"/>
              </w:rPr>
              <w:t>Cost of cooperation during C - C interactions during sporulation</w:t>
            </w:r>
            <w:r w:rsidRPr="000D6ADC">
              <w:t>; [0,1]</w:t>
            </w:r>
          </w:p>
          <w:p w14:paraId="672C5FAB" w14:textId="4E6F0EF1" w:rsidR="000D6ADC" w:rsidRPr="000D6ADC" w:rsidRDefault="000D6ADC" w:rsidP="000D6ADC">
            <w:r w:rsidRPr="000D6ADC">
              <w:rPr>
                <w:b/>
                <w:bCs/>
              </w:rPr>
              <w:t>n</w:t>
            </w:r>
            <w:r w:rsidRPr="000D6ADC">
              <w:t xml:space="preserve"> = Degree of </w:t>
            </w:r>
            <w:proofErr w:type="gramStart"/>
            <w:r w:rsidRPr="000D6ADC">
              <w:t>sharing  during</w:t>
            </w:r>
            <w:proofErr w:type="gramEnd"/>
            <w:r>
              <w:t xml:space="preserve"> </w:t>
            </w:r>
            <w:r w:rsidRPr="000D6ADC">
              <w:t>sporulation; [0,1]</w:t>
            </w:r>
          </w:p>
        </w:tc>
        <w:tc>
          <w:tcPr>
            <w:tcW w:w="5960" w:type="dxa"/>
            <w:gridSpan w:val="2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C5F15D6" w14:textId="259CD2CB" w:rsidR="000D6ADC" w:rsidRPr="000D6ADC" w:rsidRDefault="000D6ADC" w:rsidP="000D6ADC">
            <m:oMath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</m:oMath>
            <w:r w:rsidRPr="000D6ADC">
              <w:t>*</w:t>
            </w:r>
          </w:p>
          <w:p w14:paraId="56D5901A" w14:textId="48D5F4A5" w:rsidR="000D6ADC" w:rsidRPr="000D6ADC" w:rsidRDefault="000D6ADC" w:rsidP="000D6ADC">
            <m:oMath>
              <m:r>
                <m:rPr>
                  <m:sty m:val="bi"/>
                </m:rP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e>
              </m:d>
            </m:oMath>
            <w:r w:rsidRPr="000D6ADC">
              <w:rPr>
                <w:b/>
                <w:bCs/>
              </w:rPr>
              <w:t xml:space="preserve"> &lt; 0.5 = exploiters (E)</w:t>
            </w:r>
          </w:p>
          <w:p w14:paraId="5A061BB9" w14:textId="0AC3FBD6" w:rsidR="000D6ADC" w:rsidRPr="000D6ADC" w:rsidRDefault="000D6ADC" w:rsidP="000D6ADC">
            <m:oMath>
              <m:r>
                <m:rPr>
                  <m:sty m:val="bi"/>
                </m:rP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e>
              </m:d>
            </m:oMath>
            <w:r w:rsidRPr="000D6ADC">
              <w:rPr>
                <w:b/>
                <w:bCs/>
              </w:rPr>
              <w:t xml:space="preserve"> ≥ 0.5 = cooperators (C)</w:t>
            </w:r>
          </w:p>
          <w:p w14:paraId="37625FB9" w14:textId="6B92DC64" w:rsidR="000D6ADC" w:rsidRPr="000D6ADC" w:rsidRDefault="000D6ADC" w:rsidP="000D6ADC">
            <w:pPr>
              <w:numPr>
                <w:ilvl w:val="0"/>
                <w:numId w:val="4"/>
              </w:numPr>
            </w:pPr>
            <w:r w:rsidRPr="000D6ADC">
              <w:t xml:space="preserve">Step 1: calculate p(e) and p(c) </w:t>
            </w:r>
          </w:p>
          <w:p w14:paraId="53FF1C0A" w14:textId="7C1DDE90" w:rsidR="000D6ADC" w:rsidRPr="000D6ADC" w:rsidRDefault="000D6ADC" w:rsidP="000D6ADC">
            <w:pPr>
              <w:numPr>
                <w:ilvl w:val="0"/>
                <w:numId w:val="4"/>
              </w:numPr>
            </w:pPr>
            <w:r w:rsidRPr="000D6ADC">
              <w:t xml:space="preserve">Step 2: Probability of interactions </w:t>
            </w:r>
          </w:p>
          <w:p w14:paraId="7CE391AF" w14:textId="1712DCCE" w:rsidR="000D6ADC" w:rsidRPr="000D6ADC" w:rsidRDefault="000D6ADC" w:rsidP="000D6ADC">
            <w:r w:rsidRPr="000D6ADC">
              <w:t xml:space="preserve">       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</m:d>
              <m:r>
                <m:rPr>
                  <m:sty m:val="b"/>
                </m:rPr>
                <w:rPr>
                  <w:rFonts w:ascii="Cambria Math" w:hAnsi="Cambria Math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  <w:p w14:paraId="4158CF8D" w14:textId="6BF78186" w:rsidR="000D6ADC" w:rsidRPr="000D6ADC" w:rsidRDefault="000D6ADC" w:rsidP="000D6ADC">
            <w:r w:rsidRPr="000D6ADC">
              <w:rPr>
                <w:b/>
                <w:bCs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     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</m:d>
              <m:r>
                <m:rPr>
                  <m:sty m:val="b"/>
                </m:rPr>
                <w:rPr>
                  <w:rFonts w:ascii="Cambria Math" w:hAnsi="Cambria Math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2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. 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</m:d>
              <m:r>
                <m:rPr>
                  <m:sty m:val="b"/>
                </m:rPr>
                <w:rPr>
                  <w:rFonts w:ascii="Cambria Math" w:hAnsi="Cambria Math"/>
                </w:rPr>
                <m:t>.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</m:d>
              <m:r>
                <m:rPr>
                  <m:sty m:val="b"/>
                </m:rPr>
                <w:rPr>
                  <w:rFonts w:ascii="Cambria Math" w:hAnsi="Cambria Math"/>
                </w:rPr>
                <m:t> </m:t>
              </m:r>
            </m:oMath>
          </w:p>
          <w:p w14:paraId="071F1A22" w14:textId="36EEFB8E" w:rsidR="000D6ADC" w:rsidRPr="000D6ADC" w:rsidRDefault="000D6ADC" w:rsidP="000D6ADC">
            <w:r w:rsidRPr="000D6ADC">
              <w:rPr>
                <w:b/>
                <w:bCs/>
              </w:rPr>
              <w:t xml:space="preserve">      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</m:d>
              <m:r>
                <m:rPr>
                  <m:sty m:val="b"/>
                </m:rPr>
                <w:rPr>
                  <w:rFonts w:ascii="Cambria Math" w:hAnsi="Cambria Math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  <w:p w14:paraId="4F3A4FE2" w14:textId="159D03F4" w:rsidR="000D6ADC" w:rsidRPr="000D6ADC" w:rsidRDefault="000D6ADC" w:rsidP="000D6ADC">
            <w:pPr>
              <w:numPr>
                <w:ilvl w:val="0"/>
                <w:numId w:val="5"/>
              </w:numPr>
            </w:pPr>
            <w:r w:rsidRPr="000D6ADC">
              <w:t xml:space="preserve">Step </w:t>
            </w:r>
            <w:proofErr w:type="gramStart"/>
            <w:r w:rsidRPr="000D6ADC">
              <w:t>3 :</w:t>
            </w:r>
            <w:proofErr w:type="gramEnd"/>
            <w:r w:rsidRPr="000D6ADC">
              <w:t xml:space="preserve"> Pay-off calculations (see pay-off matrix, supplementary table 4)</w:t>
            </w:r>
          </w:p>
          <w:p w14:paraId="0B178086" w14:textId="43AD574C" w:rsidR="000D6ADC" w:rsidRPr="000D6ADC" w:rsidRDefault="000D6ADC" w:rsidP="000D6ADC">
            <w:r w:rsidRPr="000D6ADC">
              <w:t xml:space="preserve"> Original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  <w:r w:rsidRPr="000D6ADC">
              <w:t xml:space="preserve"> of the selected cells, i.e., for cells which has current </w:t>
            </w:r>
            <m:oMath>
              <m:r>
                <w:rPr>
                  <w:rFonts w:ascii="Cambria Math" w:hAnsi="Cambria Math"/>
                </w:rPr>
                <m:t>S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≥ 0.5, </m:t>
              </m:r>
            </m:oMath>
            <w:r w:rsidRPr="000D6ADC">
              <w:t xml:space="preserve">were passed on to the next cycle </w:t>
            </w:r>
          </w:p>
          <w:p w14:paraId="1FAA4BFB" w14:textId="6BFAC62A" w:rsidR="000D6ADC" w:rsidRPr="000D6ADC" w:rsidRDefault="000D6ADC" w:rsidP="000D6ADC">
            <w:pPr>
              <w:numPr>
                <w:ilvl w:val="0"/>
                <w:numId w:val="6"/>
              </w:numPr>
            </w:pPr>
            <w:r w:rsidRPr="000D6ADC">
              <w:t xml:space="preserve">Step 4: Sporulation probability calculation   </w:t>
            </w:r>
          </w:p>
          <w:p w14:paraId="6331919B" w14:textId="77777777" w:rsidR="000D6ADC" w:rsidRPr="000D6ADC" w:rsidRDefault="000D6ADC" w:rsidP="000D6ADC">
            <w:r w:rsidRPr="000D6ADC">
              <w:t xml:space="preserve"> </w:t>
            </w:r>
          </w:p>
          <w:p w14:paraId="7FABD4B3" w14:textId="443CC2CA" w:rsidR="000D6ADC" w:rsidRPr="000D6ADC" w:rsidRDefault="000D6ADC" w:rsidP="000D6ADC">
            <w:r w:rsidRPr="000D6ADC">
              <w:rPr>
                <w:b/>
                <w:bCs/>
              </w:rPr>
              <w:t xml:space="preserve">      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e>
              </m:d>
              <m:r>
                <m:rPr>
                  <m:sty m:val="b"/>
                </m:rPr>
                <w:rPr>
                  <w:rFonts w:ascii="Cambria Math" w:hAnsi="Cambria Math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e>
              </m:d>
            </m:oMath>
            <w:r w:rsidRPr="000D6ADC">
              <w:t xml:space="preserve">                                                                                                 </w:t>
            </w:r>
            <w:r w:rsidRPr="000D6ADC">
              <w:rPr>
                <w:lang w:val="el-GR"/>
              </w:rPr>
              <w:t>→</w:t>
            </w:r>
            <w:r w:rsidRPr="000D6ADC">
              <w:t xml:space="preserve">  </w:t>
            </w:r>
            <w:r w:rsidRPr="000D6ADC">
              <w:rPr>
                <w:rFonts w:ascii="Cambria Math" w:hAnsi="Cambria Math" w:cs="Cambria Math"/>
                <w:lang w:val="el-GR"/>
              </w:rPr>
              <w:t>𝑆</w:t>
            </w:r>
            <w:r w:rsidRPr="000D6ADC">
              <w:rPr>
                <w:lang w:val="el-GR"/>
              </w:rPr>
              <w:t>(</w:t>
            </w:r>
            <w:r w:rsidRPr="000D6ADC">
              <w:rPr>
                <w:rFonts w:ascii="Cambria Math" w:hAnsi="Cambria Math" w:cs="Cambria Math"/>
                <w:lang w:val="el-GR"/>
              </w:rPr>
              <w:t>𝑖</w:t>
            </w:r>
            <w:r w:rsidRPr="000D6ADC">
              <w:rPr>
                <w:lang w:val="el-GR"/>
              </w:rPr>
              <w:t>)</w:t>
            </w:r>
            <w:r w:rsidRPr="000D6ADC">
              <w:rPr>
                <w:rFonts w:ascii="Cambria Math" w:hAnsi="Cambria Math" w:cs="Cambria Math"/>
                <w:lang w:val="el-GR"/>
              </w:rPr>
              <w:t>𝑡𝑒𝑚𝑝</w:t>
            </w:r>
          </w:p>
          <w:p w14:paraId="7E0BDEB8" w14:textId="4360BF02" w:rsidR="000D6ADC" w:rsidRPr="000D6ADC" w:rsidRDefault="000D6ADC" w:rsidP="000D6ADC">
            <w:r w:rsidRPr="000D6ADC">
              <w:t xml:space="preserve">        </w:t>
            </w:r>
            <w:r w:rsidRPr="000D6ADC">
              <w:rPr>
                <w:lang w:val="el-GR"/>
              </w:rPr>
              <w:t>→</w:t>
            </w:r>
            <w:r w:rsidRPr="000D6ADC">
              <w:t xml:space="preserve">  </w:t>
            </w:r>
            <m:oMath>
              <m:r>
                <w:rPr>
                  <w:rFonts w:ascii="Cambria Math" w:hAnsi="Cambria Math"/>
                  <w:lang w:val="el-GR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(</m:t>
              </m:r>
              <m:r>
                <w:rPr>
                  <w:rFonts w:ascii="Cambria Math" w:hAnsi="Cambria Math"/>
                  <w:lang w:val="el-GR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)</m:t>
              </m:r>
              <m:r>
                <w:rPr>
                  <w:rFonts w:ascii="Cambria Math" w:hAnsi="Cambria Math"/>
                </w:rPr>
                <m:t>tem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 </m:t>
              </m:r>
            </m:oMath>
            <w:r w:rsidRPr="000D6ADC">
              <w:t>distribution</w:t>
            </w:r>
          </w:p>
        </w:tc>
      </w:tr>
      <w:tr w:rsidR="000D6ADC" w:rsidRPr="000D6ADC" w14:paraId="77546997" w14:textId="77777777" w:rsidTr="000D6ADC">
        <w:trPr>
          <w:trHeight w:val="651"/>
        </w:trPr>
        <w:tc>
          <w:tcPr>
            <w:tcW w:w="0" w:type="auto"/>
            <w:vMerge/>
            <w:vAlign w:val="center"/>
            <w:hideMark/>
          </w:tcPr>
          <w:p w14:paraId="5A905635" w14:textId="77777777" w:rsidR="000D6ADC" w:rsidRPr="000D6ADC" w:rsidRDefault="000D6ADC" w:rsidP="000D6ADC"/>
        </w:tc>
        <w:tc>
          <w:tcPr>
            <w:tcW w:w="3100" w:type="dxa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E4825CA" w14:textId="77777777" w:rsidR="000D6ADC" w:rsidRPr="000D6ADC" w:rsidRDefault="000D6ADC" w:rsidP="000D6ADC">
            <w:r w:rsidRPr="000D6ADC">
              <w:t>Germination efficiency</w:t>
            </w:r>
          </w:p>
        </w:tc>
        <w:tc>
          <w:tcPr>
            <w:tcW w:w="5960" w:type="dxa"/>
            <w:gridSpan w:val="2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0DE9DDB" w14:textId="7FAC2BB1" w:rsidR="000D6ADC" w:rsidRPr="000D6ADC" w:rsidRDefault="000D6ADC" w:rsidP="000D6ADC"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w:rPr>
                  <w:rFonts w:ascii="Cambria Math" w:hAnsi="Cambria Math"/>
                </w:rPr>
                <m:t>temp</m:t>
              </m:r>
            </m:oMath>
            <w:r w:rsidRPr="000D6ADC">
              <w:t>*</w:t>
            </w:r>
          </w:p>
          <w:p w14:paraId="575AD4EA" w14:textId="762C24E4" w:rsidR="000D6ADC" w:rsidRPr="000D6ADC" w:rsidRDefault="000D6ADC" w:rsidP="000D6ADC">
            <m:oMath>
              <m:r>
                <m:rPr>
                  <m:sty m:val="b"/>
                </m:rPr>
                <w:rPr>
                  <w:rFonts w:ascii="Cambria Math" w:hAnsi="Cambria Math"/>
                </w:rPr>
                <m:t>&lt;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G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&gt;</m:t>
              </m:r>
            </m:oMath>
            <w:r w:rsidRPr="000D6ADC">
              <w:rPr>
                <w:b/>
                <w:bCs/>
              </w:rPr>
              <w:t xml:space="preserve"> =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ε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. </m:t>
              </m:r>
            </m:oMath>
            <w:r w:rsidRPr="000D6ADC">
              <w:rPr>
                <w:b/>
                <w:bCs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=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q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 (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)</m:t>
                  </m:r>
                </m:e>
              </m:nary>
            </m:oMath>
            <w:r w:rsidRPr="000D6ADC">
              <w:rPr>
                <w:b/>
                <w:bCs/>
              </w:rPr>
              <w:t xml:space="preserve">, ε = 0.5    </w:t>
            </w:r>
          </w:p>
          <w:p w14:paraId="52A70699" w14:textId="5D699EDD" w:rsidR="000D6ADC" w:rsidRPr="000D6ADC" w:rsidRDefault="000D6ADC" w:rsidP="000D6ADC"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(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i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) = &lt;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G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&gt;</m:t>
              </m:r>
            </m:oMath>
            <w:r w:rsidRPr="000D6ADC">
              <w:rPr>
                <w:b/>
                <w:bCs/>
              </w:rPr>
              <w:t xml:space="preserve"> </w:t>
            </w:r>
          </w:p>
          <w:p w14:paraId="6CB50381" w14:textId="19F0F65D" w:rsidR="000D6ADC" w:rsidRPr="000D6ADC" w:rsidRDefault="000D6ADC" w:rsidP="000D6AD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→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</w:rPr>
                  <m:t>temp</m:t>
                </m:r>
              </m:oMath>
            </m:oMathPara>
          </w:p>
        </w:tc>
      </w:tr>
    </w:tbl>
    <w:p w14:paraId="6C94628B" w14:textId="77777777" w:rsidR="000D6ADC" w:rsidRDefault="000D6ADC"/>
    <w:p w14:paraId="4E73EC5C" w14:textId="77777777" w:rsidR="00421F72" w:rsidRDefault="00421F72"/>
    <w:p w14:paraId="5B4746B8" w14:textId="77777777" w:rsidR="00B32C71" w:rsidRDefault="00B32C71"/>
    <w:p w14:paraId="7E98E530" w14:textId="77777777" w:rsidR="00B32C71" w:rsidRDefault="00B32C71"/>
    <w:p w14:paraId="12E97ED0" w14:textId="77777777" w:rsidR="00B32C71" w:rsidRDefault="00B32C71"/>
    <w:p w14:paraId="5D3299D3" w14:textId="77777777" w:rsidR="00B32C71" w:rsidRDefault="00B32C71"/>
    <w:p w14:paraId="541AB90B" w14:textId="0A7D1772" w:rsidR="00B32C71" w:rsidRDefault="00E677F2">
      <w:r w:rsidRPr="00E677F2">
        <w:lastRenderedPageBreak/>
        <w:drawing>
          <wp:inline distT="0" distB="0" distL="0" distR="0" wp14:anchorId="7BF936FE" wp14:editId="2A13E837">
            <wp:extent cx="5731510" cy="7747000"/>
            <wp:effectExtent l="0" t="0" r="2540" b="6350"/>
            <wp:docPr id="938745729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745729" name="Picture 1" descr="A diagram of a 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4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2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55DCD"/>
    <w:multiLevelType w:val="hybridMultilevel"/>
    <w:tmpl w:val="ACCC90F0"/>
    <w:lvl w:ilvl="0" w:tplc="CA64E1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A0D10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FE983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7456D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904A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22C59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1EF1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DE5E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62CA65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A3523"/>
    <w:multiLevelType w:val="hybridMultilevel"/>
    <w:tmpl w:val="A0E285C4"/>
    <w:lvl w:ilvl="0" w:tplc="3320C1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D2EC3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BEF6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BE016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32E9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EAE7D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E456E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1095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A6D5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E5C6C"/>
    <w:multiLevelType w:val="hybridMultilevel"/>
    <w:tmpl w:val="E9E6A38E"/>
    <w:lvl w:ilvl="0" w:tplc="27D8ECE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0061F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F04A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F8311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46216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2EEE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E4E89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EA01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4AB7D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CB5A32"/>
    <w:multiLevelType w:val="hybridMultilevel"/>
    <w:tmpl w:val="090454F6"/>
    <w:lvl w:ilvl="0" w:tplc="ED0CA80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968D7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EA0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6E08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2CD01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0AB73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62E80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C246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DE91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9767B9"/>
    <w:multiLevelType w:val="hybridMultilevel"/>
    <w:tmpl w:val="DB641392"/>
    <w:lvl w:ilvl="0" w:tplc="0852AC8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92483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1C0AC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FA3AF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A2C9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9A5E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CEF2B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E4ADA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64CD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8D578C"/>
    <w:multiLevelType w:val="hybridMultilevel"/>
    <w:tmpl w:val="CB78627C"/>
    <w:lvl w:ilvl="0" w:tplc="8ED61B7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50D6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F4405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C817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36A9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96D8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D0DA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5E55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9349ED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53540452">
    <w:abstractNumId w:val="4"/>
  </w:num>
  <w:num w:numId="2" w16cid:durableId="2144955594">
    <w:abstractNumId w:val="3"/>
  </w:num>
  <w:num w:numId="3" w16cid:durableId="923297344">
    <w:abstractNumId w:val="0"/>
  </w:num>
  <w:num w:numId="4" w16cid:durableId="864290752">
    <w:abstractNumId w:val="5"/>
  </w:num>
  <w:num w:numId="5" w16cid:durableId="2080638702">
    <w:abstractNumId w:val="2"/>
  </w:num>
  <w:num w:numId="6" w16cid:durableId="1649288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ADC"/>
    <w:rsid w:val="000D6ADC"/>
    <w:rsid w:val="001155A9"/>
    <w:rsid w:val="001C7AF8"/>
    <w:rsid w:val="0021650E"/>
    <w:rsid w:val="003F6732"/>
    <w:rsid w:val="00421F72"/>
    <w:rsid w:val="00AA2EC7"/>
    <w:rsid w:val="00B32C71"/>
    <w:rsid w:val="00B867F5"/>
    <w:rsid w:val="00E11CE6"/>
    <w:rsid w:val="00E677F2"/>
    <w:rsid w:val="00FC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73850"/>
  <w15:chartTrackingRefBased/>
  <w15:docId w15:val="{A6C8225D-4FD2-4E4D-B5B6-77E48CEA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A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e1c0f8-7990-411f-8a59-404db01e16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17F7E39D754B48A2EAF18C638FF9EB" ma:contentTypeVersion="19" ma:contentTypeDescription="Create a new document." ma:contentTypeScope="" ma:versionID="1c3e61b04ea00245872b0b018e440a57">
  <xsd:schema xmlns:xsd="http://www.w3.org/2001/XMLSchema" xmlns:xs="http://www.w3.org/2001/XMLSchema" xmlns:p="http://schemas.microsoft.com/office/2006/metadata/properties" xmlns:ns3="c1e1c0f8-7990-411f-8a59-404db01e166c" xmlns:ns4="f6484075-7250-4520-9d10-82fd4e85d875" targetNamespace="http://schemas.microsoft.com/office/2006/metadata/properties" ma:root="true" ma:fieldsID="d557710d6503f4fea3b0df550c6196de" ns3:_="" ns4:_="">
    <xsd:import namespace="c1e1c0f8-7990-411f-8a59-404db01e166c"/>
    <xsd:import namespace="f6484075-7250-4520-9d10-82fd4e85d8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SearchPropertie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1c0f8-7990-411f-8a59-404db01e16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4075-7250-4520-9d10-82fd4e85d8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6965D8-7528-4A5D-AF78-FA61604DAEC0}">
  <ds:schemaRefs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c1e1c0f8-7990-411f-8a59-404db01e166c"/>
    <ds:schemaRef ds:uri="http://www.w3.org/XML/1998/namespace"/>
    <ds:schemaRef ds:uri="http://schemas.microsoft.com/office/infopath/2007/PartnerControls"/>
    <ds:schemaRef ds:uri="f6484075-7250-4520-9d10-82fd4e85d875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99C7BC51-146A-4386-A86F-2213E04459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1A5FC7-F3F2-4853-851B-8045EDCF8F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1c0f8-7990-411f-8a59-404db01e166c"/>
    <ds:schemaRef ds:uri="f6484075-7250-4520-9d10-82fd4e85d8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4</Words>
  <Characters>1415</Characters>
  <Application>Microsoft Office Word</Application>
  <DocSecurity>0</DocSecurity>
  <Lines>101</Lines>
  <Paragraphs>77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Kalathera</dc:creator>
  <cp:keywords/>
  <dc:description/>
  <cp:lastModifiedBy>Jyotsna Kalathera</cp:lastModifiedBy>
  <cp:revision>5</cp:revision>
  <dcterms:created xsi:type="dcterms:W3CDTF">2025-11-26T06:20:00Z</dcterms:created>
  <dcterms:modified xsi:type="dcterms:W3CDTF">2025-11-2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17F7E39D754B48A2EAF18C638FF9EB</vt:lpwstr>
  </property>
</Properties>
</file>